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Supporting Table S1.</w:t>
      </w:r>
      <w:r>
        <w:rPr/>
        <w:t xml:space="preserve"> Association between periodontal status (periodontally healthy (controls) versus periodontally diseased subjects (cases)) and detection of different pathogens (yes/no) in tongue scrapings in 35-44- and 45-54-aged subjects.</w:t>
      </w:r>
    </w:p>
    <w:tbl>
      <w:tblPr>
        <w:tblW w:w="10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2364"/>
        <w:gridCol w:w="1402"/>
        <w:gridCol w:w="1246"/>
        <w:gridCol w:w="1427"/>
        <w:gridCol w:w="1280"/>
        <w:gridCol w:w="1385"/>
      </w:tblGrid>
      <w:tr>
        <w:trPr>
          <w:trHeight w:val="50" w:hRule="atLeast"/>
        </w:trPr>
        <w:tc>
          <w:tcPr>
            <w:tcW w:w="94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673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-44 years (N=43)</w:t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3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9.5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62.8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7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9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7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7.2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=4.3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2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 (65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4; 17.4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6.3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4.9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19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2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2.6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5.1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5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51.2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48.8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; 1.3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30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51.2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=0.5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7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48.8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1.4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1.9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58.1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6; 3.8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30.2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6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5.8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=1.0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4.2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1.0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5.8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4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; 2.5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6.3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4.9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09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7.2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7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5.1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4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5.8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4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; 1.1)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7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-54 years (N=45)</w:t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7.8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4.4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(82.2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9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4.5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=3.3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51.1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48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3; 10.1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51.1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1.00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2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48.9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=0.9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3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; 2.3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55.6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19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8.9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4.4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=2.0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0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60.0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8; 5.9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4.5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55.6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=0.69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4.4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=0.8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2.2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7.8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; 1.9)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73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3.3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(22.2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55.5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83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4.5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8 </w:t>
            </w:r>
          </w:p>
        </w:tc>
      </w:tr>
      <w:tr>
        <w:trPr/>
        <w:tc>
          <w:tcPr>
            <w:tcW w:w="94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60.0%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0%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; 2.1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Exact McNemar Test; 95% confidence interval (CI) for Odds Ratio (OR) is exact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, Number of matched pairs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Supporting Table S2.</w:t>
      </w:r>
      <w:r>
        <w:rPr/>
        <w:t xml:space="preserve"> Association between periodontal status (periodontally healthy (controls) versus periodontally diseased subjects (cases)) and detection of different pathogens (yes/no) in tongue scrapings in females and males.</w:t>
      </w:r>
    </w:p>
    <w:tbl>
      <w:tblPr>
        <w:tblW w:w="100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362"/>
        <w:gridCol w:w="1389"/>
        <w:gridCol w:w="1246"/>
        <w:gridCol w:w="1455"/>
        <w:gridCol w:w="1302"/>
        <w:gridCol w:w="1264"/>
      </w:tblGrid>
      <w:tr>
        <w:trPr>
          <w:trHeight w:val="50" w:hRule="atLeast"/>
        </w:trPr>
        <w:tc>
          <w:tcPr>
            <w:tcW w:w="98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36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s (N=44)</w:t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ind w:left="380" w:hanging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8.6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70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2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=3.4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ind w:left="260" w:hanging="26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ind w:left="260" w:hanging="26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3.2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56.8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2; 11.8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7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 (43.2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3.6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=0.3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(68.2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0.1; 0.7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 (61.4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06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7.3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38.6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2.8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59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95; 9.9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59.1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65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7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 (65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; 2.0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4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23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9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6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 (70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; 1.4)</w:t>
            </w:r>
          </w:p>
        </w:tc>
      </w:tr>
      <w:tr>
        <w:trPr>
          <w:trHeight w:val="50" w:hRule="atLeast"/>
        </w:trPr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s (N=44)</w:t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(75.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4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tabs>
                <w:tab w:val="clear" w:pos="708"/>
                <w:tab w:val="left" w:pos="840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13.6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OR=4.0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59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1.5; 13.6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50.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26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 (34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 (50.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1.9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3.6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7; 5.5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6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84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1.2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 (59.1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5; 2.9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52.3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1.0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47.7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1.0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52.3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47.7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; 2.3)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=0.50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detecti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27.3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36.3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63.6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R=0.7 </w:t>
            </w:r>
          </w:p>
        </w:tc>
      </w:tr>
      <w:tr>
        <w:trPr/>
        <w:tc>
          <w:tcPr>
            <w:tcW w:w="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m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100%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; 1.8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Exact McNemar Test; 95% confidence interval (CI) for Odds Ratio (OR) is exact</w:t>
      </w:r>
      <w:r>
        <w:rPr>
          <w:rFonts w:cs="Arial" w:ascii="Arial" w:hAnsi="Arial"/>
          <w:lang w:val="en-US"/>
        </w:rPr>
        <w:t>.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, Number of matched pair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Supporting Table S3.</w:t>
      </w:r>
      <w:r>
        <w:rPr/>
        <w:t xml:space="preserve"> Comparison of abundances between periodontally healthy (controls) and periodontally diseased subjects (cases). </w:t>
      </w:r>
    </w:p>
    <w:tbl>
      <w:tblPr>
        <w:tblW w:w="10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717"/>
        <w:gridCol w:w="2552"/>
        <w:gridCol w:w="2626"/>
        <w:gridCol w:w="935"/>
      </w:tblGrid>
      <w:tr>
        <w:trPr/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7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-44 years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9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5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6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3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2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5.8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.3 (0; 471.1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966.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7 (0; 0.0176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0.052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2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3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5-54 years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4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4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4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9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3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5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9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1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1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; 2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.7 (0; 619.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8.4 (0; 1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8 (0; 0.034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8 (0; 0.0380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3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emales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3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3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3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9.9</w:t>
            </w:r>
            <w:bookmarkStart w:id="0" w:name="OLE_LINK2"/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bookmarkEnd w:id="0"/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4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6.8 (0; 554.1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.3 (0; 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20 (0; 0.032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8 (0; 0.035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2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3.6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ales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3.2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1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9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9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1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; 3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: 2.3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596.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; 2063.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Archa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20 (0; 0.032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8 (0; 0.035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340" w:hRule="atLeast"/>
        </w:trPr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2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1.7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3.9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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are presented as median (25%; 75% quantile)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 Wilcoxon matched-pairs signed-ranks test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2  </w:t>
      </w:r>
      <w:r>
        <w:rPr>
          <w:rFonts w:cs="Arial" w:ascii="Arial" w:hAnsi="Arial"/>
          <w:sz w:val="20"/>
          <w:szCs w:val="20"/>
          <w:lang w:val="en-US"/>
        </w:rPr>
        <w:t>proportion of 16S rRNA gene copies per ng extracted DNA; N, number of matched pairs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3</w:t>
      </w:r>
      <w:r>
        <w:rPr>
          <w:rFonts w:cs="Arial" w:ascii="Arial" w:hAnsi="Arial"/>
          <w:sz w:val="20"/>
          <w:szCs w:val="20"/>
          <w:lang w:val="en-US"/>
        </w:rPr>
        <w:t xml:space="preserve"> percent of archaeal 16S rRNA gene copies per prokaryotic 16S rRNA gene copies (Archaea+Bacteria)*100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, Number of matched pair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orting Table S4</w:t>
      </w:r>
      <w:r>
        <w:rPr>
          <w:rFonts w:cs="Arial" w:ascii="Arial" w:hAnsi="Arial"/>
          <w:sz w:val="20"/>
          <w:szCs w:val="20"/>
          <w:lang w:val="en-US"/>
        </w:rPr>
        <w:t>. Odds Ratios quantifying chance of being periodontally diseased depending on detection (yes/no) of different pathogens in tongue scrapings in subgroups according to age and gender.</w:t>
      </w:r>
    </w:p>
    <w:tbl>
      <w:tblPr>
        <w:tblW w:w="8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2717"/>
        <w:gridCol w:w="2029"/>
        <w:gridCol w:w="995"/>
      </w:tblGrid>
      <w:tr>
        <w:trPr/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2717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-44 years (N=4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3 (0.95; 14.55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 (0.08; 1.1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2 (0.53; 7.6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 (0.28; 2.6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  (0.09; 1.32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</w:tr>
      <w:tr>
        <w:trPr/>
        <w:tc>
          <w:tcPr>
            <w:tcW w:w="2717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-54 years (N=4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.68 (1.08; 20.27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 (0.13; 1.7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 (0.39; 4.5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 (0.09; 1.12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 (0.38; 3.8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</w:tr>
      <w:tr>
        <w:trPr/>
        <w:tc>
          <w:tcPr>
            <w:tcW w:w="2717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s (N=4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.44 (1.00; 11.81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5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 (0.002; 0.57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58 (1.07; 28.9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 (0.12; 1.34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 (0.18; 1.4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</w:t>
            </w:r>
          </w:p>
        </w:tc>
      </w:tr>
      <w:tr>
        <w:trPr/>
        <w:tc>
          <w:tcPr>
            <w:tcW w:w="2717" w:type="dxa"/>
            <w:vMerge w:val="restart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s (N=4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.42 (1.42; 76.78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 (0.30; 7.1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 (0.17; 2.51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 (0.30; 3.46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271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02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 (0.30; 4.09)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ditional logistic regression modeling periodontal status (cases versus controls, dependent variable) on detection of different pathogens (yes/no) adjusting for age (cont.), school education, smoking status and BMI.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, Number of matched pairs.</w:t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upporting Table S5.</w:t>
      </w:r>
      <w:r>
        <w:rPr>
          <w:rFonts w:cs="Arial" w:ascii="Arial" w:hAnsi="Arial"/>
          <w:lang w:val="en-US"/>
        </w:rPr>
        <w:t xml:space="preserve"> Adjusted Odds Ratios quantifying chance of being periodontally diseased depending on </w:t>
      </w:r>
      <w:r>
        <w:rPr>
          <w:rFonts w:cs="Arial" w:ascii="Arial" w:hAnsi="Arial"/>
          <w:b/>
          <w:lang w:val="en-US"/>
        </w:rPr>
        <w:t>count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◊</w:t>
      </w:r>
      <w:r>
        <w:rPr>
          <w:rFonts w:cs="Arial" w:ascii="Arial" w:hAnsi="Arial"/>
          <w:lang w:val="en-US"/>
        </w:rPr>
        <w:t xml:space="preserve"> different pathogens in tongue scrapings in the overall study population (N=88 pairs)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740"/>
        <w:gridCol w:w="2222"/>
        <w:gridCol w:w="2393"/>
        <w:gridCol w:w="1306"/>
      </w:tblGrid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35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for trend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gingivalis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0 (0.58; 4.44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4.05 (3.47; 56.87) ***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ctinomycetemcomitans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 (0.15; 1.46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38 (0.15; 0.99) *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45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. nucleatum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0 (0.74; 16.51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 (0.42; 2.39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sanguinis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tabs>
                <w:tab w:val="clear" w:pos="708"/>
                <w:tab w:val="left" w:pos="519" w:leader="none"/>
              </w:tabs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 (0.47; 3.21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 (0.17; 1.11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 (0.16; 1.26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 (0.44; 2.36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 (0.23; 1.69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9 (0.02; 0.36) **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lang w:val="en-US"/>
        </w:rPr>
        <w:t>Conditional logistic regression modeling periodontal status (cases versus controls, dependent variable) on single species, archaeal or bacterial count adjusting for age (cont.), school education, smoking status and BMI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◊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Counts were categorized as tertiles (T1-T3). Numbers within tertiles were: </w:t>
      </w:r>
      <w:r>
        <w:rPr>
          <w:rFonts w:cs="Arial" w:ascii="Arial" w:hAnsi="Arial"/>
          <w:i/>
          <w:sz w:val="20"/>
          <w:szCs w:val="20"/>
          <w:lang w:val="en-US"/>
        </w:rPr>
        <w:t>P. gingivalis</w:t>
      </w:r>
      <w:r>
        <w:rPr>
          <w:rFonts w:cs="Arial" w:ascii="Arial" w:hAnsi="Arial"/>
          <w:sz w:val="20"/>
          <w:szCs w:val="20"/>
          <w:lang w:val="en-US"/>
        </w:rPr>
        <w:t xml:space="preserve">: 75-43-58, </w:t>
      </w:r>
      <w:r>
        <w:rPr>
          <w:rFonts w:cs="Arial" w:ascii="Arial" w:hAnsi="Arial"/>
          <w:i/>
          <w:sz w:val="20"/>
          <w:szCs w:val="20"/>
          <w:lang w:val="en-US"/>
        </w:rPr>
        <w:t>A. actinomycetemcomitans</w:t>
      </w:r>
      <w:r>
        <w:rPr>
          <w:rFonts w:cs="Arial" w:ascii="Arial" w:hAnsi="Arial"/>
          <w:sz w:val="20"/>
          <w:szCs w:val="20"/>
          <w:lang w:val="en-US"/>
        </w:rPr>
        <w:t xml:space="preserve">: 92-26-58, </w:t>
      </w:r>
      <w:r>
        <w:rPr>
          <w:rFonts w:cs="Arial" w:ascii="Arial" w:hAnsi="Arial"/>
          <w:i/>
          <w:sz w:val="20"/>
          <w:szCs w:val="20"/>
          <w:lang w:val="en-US"/>
        </w:rPr>
        <w:t>F. nucleatum</w:t>
      </w:r>
      <w:r>
        <w:rPr>
          <w:rFonts w:cs="Arial" w:ascii="Arial" w:hAnsi="Arial"/>
          <w:sz w:val="20"/>
          <w:szCs w:val="20"/>
          <w:lang w:val="en-US"/>
        </w:rPr>
        <w:t xml:space="preserve">: 93-25-58, </w:t>
      </w:r>
      <w:r>
        <w:rPr>
          <w:rFonts w:cs="Arial" w:ascii="Arial" w:hAnsi="Arial"/>
          <w:i/>
          <w:sz w:val="20"/>
          <w:szCs w:val="20"/>
          <w:lang w:val="en-US"/>
        </w:rPr>
        <w:t>S. sanguinis</w:t>
      </w:r>
      <w:r>
        <w:rPr>
          <w:rFonts w:cs="Arial" w:ascii="Arial" w:hAnsi="Arial"/>
          <w:sz w:val="20"/>
          <w:szCs w:val="20"/>
          <w:lang w:val="en-US"/>
        </w:rPr>
        <w:t>: 75-43-58, Archaea 85-33-58, Bacteria: 59-59-58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p&lt;0.05, ** p&lt;0.01, *** p&lt;0.001 versus reference group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i w:val="false"/>
    </w:rPr>
  </w:style>
  <w:style w:type="character" w:styleId="AbsatzStandardschriftart">
    <w:name w:val="Absatz-Standardschriftart"/>
    <w:qFormat/>
    <w:rPr/>
  </w:style>
  <w:style w:type="character" w:styleId="Berschrift4Zchn">
    <w:name w:val="Überschrift 4 Zchn"/>
    <w:qFormat/>
    <w:rPr>
      <w:rFonts w:ascii="Arial" w:hAnsi="Arial" w:cs="Arial"/>
      <w:b/>
      <w:bCs/>
      <w:sz w:val="28"/>
      <w:szCs w:val="28"/>
      <w:lang w:val="de-DE" w:bidi="ar-SA"/>
    </w:rPr>
  </w:style>
  <w:style w:type="character" w:styleId="KommentartextZchn">
    <w:name w:val="Kommentartext Zchn"/>
    <w:qFormat/>
    <w:rPr>
      <w:lang w:val="de-DE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 w:bidi="ar-SA"/>
    </w:rPr>
  </w:style>
  <w:style w:type="character" w:styleId="KommentarthemaZchn">
    <w:name w:val="Kommentarthema Zchn"/>
    <w:qFormat/>
    <w:rPr>
      <w:b/>
      <w:bCs/>
      <w:lang w:val="en-US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4NichtFett2">
    <w:name w:val="Formatvorlage Überschrift 4 + Nicht Fett2"/>
    <w:basedOn w:val="Heading4"/>
    <w:qFormat/>
    <w:pPr>
      <w:numPr>
        <w:ilvl w:val="0"/>
        <w:numId w:val="2"/>
      </w:numPr>
      <w:spacing w:lineRule="auto" w:line="360"/>
      <w:jc w:val="both"/>
    </w:pPr>
    <w:rPr>
      <w:rFonts w:ascii="Arial" w:hAnsi="Arial" w:cs="Arial"/>
      <w:bCs w:val="false"/>
      <w:sz w:val="24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6:42:00Z</dcterms:created>
  <dc:creator>André Göhler</dc:creator>
  <dc:description/>
  <cp:keywords/>
  <dc:language>en-US</dc:language>
  <cp:lastModifiedBy>mtaforschung</cp:lastModifiedBy>
  <dcterms:modified xsi:type="dcterms:W3CDTF">2014-05-15T12:07:00Z</dcterms:modified>
  <cp:revision>7</cp:revision>
  <dc:subject/>
  <dc:title>Supporting Table S1</dc:title>
</cp:coreProperties>
</file>